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B39E0" w14:textId="4BB19495" w:rsidR="008B2D5C" w:rsidRPr="00DC3257" w:rsidRDefault="00A422BF" w:rsidP="00375E5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8B2D5C" w:rsidRPr="00DC3257">
        <w:rPr>
          <w:rFonts w:ascii="Times New Roman" w:hAnsi="Times New Roman" w:cs="Times New Roman"/>
          <w:b/>
        </w:rPr>
        <w:t xml:space="preserve"> </w:t>
      </w:r>
      <w:r w:rsidR="008B2D5C">
        <w:rPr>
          <w:rFonts w:ascii="Times New Roman" w:hAnsi="Times New Roman" w:cs="Times New Roman"/>
          <w:b/>
        </w:rPr>
        <w:t>2</w:t>
      </w:r>
      <w:r w:rsidR="008B2D5C" w:rsidRPr="00DC3257">
        <w:rPr>
          <w:rFonts w:ascii="Times New Roman" w:hAnsi="Times New Roman" w:cs="Times New Roman"/>
          <w:b/>
        </w:rPr>
        <w:t xml:space="preserve">. </w:t>
      </w:r>
      <w:r w:rsidR="008B2D5C">
        <w:rPr>
          <w:rFonts w:ascii="Times New Roman" w:hAnsi="Times New Roman" w:cs="Times New Roman"/>
        </w:rPr>
        <w:t>Differentially expressed</w:t>
      </w:r>
      <w:r w:rsidR="008B2D5C" w:rsidRPr="00DC3257">
        <w:rPr>
          <w:rFonts w:ascii="Times New Roman" w:hAnsi="Times New Roman" w:cs="Times New Roman"/>
        </w:rPr>
        <w:t xml:space="preserve"> genes </w:t>
      </w:r>
      <w:r w:rsidR="008B2D5C">
        <w:rPr>
          <w:rFonts w:ascii="Times New Roman" w:hAnsi="Times New Roman" w:cs="Times New Roman"/>
        </w:rPr>
        <w:t xml:space="preserve">with and adjusted </w:t>
      </w:r>
      <w:r w:rsidR="008B2D5C" w:rsidRPr="008B2D5C">
        <w:rPr>
          <w:rFonts w:ascii="Times New Roman" w:hAnsi="Times New Roman" w:cs="Times New Roman"/>
          <w:i/>
        </w:rPr>
        <w:t>P</w:t>
      </w:r>
      <w:r w:rsidR="008B2D5C">
        <w:rPr>
          <w:rFonts w:ascii="Times New Roman" w:hAnsi="Times New Roman" w:cs="Times New Roman"/>
        </w:rPr>
        <w:t xml:space="preserve"> value &lt; 0.05 in the liver of </w:t>
      </w:r>
      <w:r w:rsidR="00265E48">
        <w:rPr>
          <w:rFonts w:ascii="Times New Roman" w:hAnsi="Times New Roman" w:cs="Times New Roman"/>
        </w:rPr>
        <w:t xml:space="preserve">starved </w:t>
      </w:r>
      <w:r w:rsidR="00265E48" w:rsidRPr="008B2D5C">
        <w:rPr>
          <w:rFonts w:ascii="Times New Roman" w:hAnsi="Times New Roman" w:cs="Times New Roman"/>
          <w:i/>
        </w:rPr>
        <w:t>Sparus aurata</w:t>
      </w:r>
      <w:r w:rsidR="00265E48">
        <w:rPr>
          <w:rFonts w:ascii="Times New Roman" w:hAnsi="Times New Roman" w:cs="Times New Roman"/>
        </w:rPr>
        <w:t xml:space="preserve"> </w:t>
      </w:r>
      <w:r w:rsidR="00265E48" w:rsidRPr="008B2D5C">
        <w:rPr>
          <w:rFonts w:ascii="Times New Roman" w:hAnsi="Times New Roman" w:cs="Times New Roman"/>
          <w:i/>
        </w:rPr>
        <w:t>versus</w:t>
      </w:r>
      <w:r w:rsidR="00265E48">
        <w:rPr>
          <w:rFonts w:ascii="Times New Roman" w:hAnsi="Times New Roman" w:cs="Times New Roman"/>
        </w:rPr>
        <w:t xml:space="preserve"> </w:t>
      </w:r>
      <w:r w:rsidR="008B2D5C">
        <w:rPr>
          <w:rFonts w:ascii="Times New Roman" w:hAnsi="Times New Roman" w:cs="Times New Roman"/>
        </w:rPr>
        <w:t xml:space="preserve">at least one group of fed </w:t>
      </w:r>
      <w:r w:rsidR="00265E48">
        <w:rPr>
          <w:rFonts w:ascii="Times New Roman" w:hAnsi="Times New Roman" w:cs="Times New Roman"/>
        </w:rPr>
        <w:t xml:space="preserve">fish </w:t>
      </w:r>
      <w:r w:rsidR="008B2D5C">
        <w:rPr>
          <w:rFonts w:ascii="Times New Roman" w:hAnsi="Times New Roman" w:cs="Times New Roman"/>
        </w:rPr>
        <w:t xml:space="preserve">(diets HLL, MHL and LLH). </w:t>
      </w:r>
      <w:r w:rsidR="00375E58">
        <w:rPr>
          <w:rFonts w:ascii="Times New Roman" w:hAnsi="Times New Roman" w:cs="Times New Roman"/>
        </w:rPr>
        <w:t xml:space="preserve">Four fish per condition </w:t>
      </w:r>
      <w:r w:rsidR="008B2D5C">
        <w:rPr>
          <w:rFonts w:ascii="Times New Roman" w:hAnsi="Times New Roman" w:cs="Times New Roman"/>
        </w:rPr>
        <w:t xml:space="preserve">were </w:t>
      </w:r>
      <w:r w:rsidR="00375E58">
        <w:rPr>
          <w:rFonts w:ascii="Times New Roman" w:hAnsi="Times New Roman" w:cs="Times New Roman"/>
        </w:rPr>
        <w:t>used to perform m</w:t>
      </w:r>
      <w:r w:rsidR="00375E58" w:rsidRPr="00DC3257">
        <w:rPr>
          <w:rFonts w:ascii="Times New Roman" w:hAnsi="Times New Roman" w:cs="Times New Roman"/>
        </w:rPr>
        <w:t>icroarrays</w:t>
      </w:r>
      <w:r w:rsidR="008B2D5C" w:rsidRPr="00DC3257">
        <w:rPr>
          <w:rFonts w:ascii="Times New Roman" w:hAnsi="Times New Roman" w:cs="Times New Roman"/>
        </w:rPr>
        <w:t>.</w:t>
      </w:r>
      <w:r w:rsidR="008C0534">
        <w:rPr>
          <w:rFonts w:ascii="Times New Roman" w:hAnsi="Times New Roman" w:cs="Times New Roman"/>
        </w:rPr>
        <w:t xml:space="preserve"> FC: fold change. NS: not significant.</w:t>
      </w:r>
    </w:p>
    <w:p w14:paraId="5110138F" w14:textId="77777777" w:rsidR="008B2D5C" w:rsidRDefault="008B2D5C" w:rsidP="00DC325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9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8"/>
        <w:gridCol w:w="1287"/>
        <w:gridCol w:w="1287"/>
        <w:gridCol w:w="1398"/>
        <w:gridCol w:w="3719"/>
      </w:tblGrid>
      <w:tr w:rsidR="005A17D7" w:rsidRPr="005A17D7" w14:paraId="1E1E2AE6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56BD2" w14:textId="77777777" w:rsidR="005A17D7" w:rsidRPr="005A17D7" w:rsidRDefault="005A17D7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C (HLL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64D86" w14:textId="77777777" w:rsidR="005A17D7" w:rsidRPr="005A17D7" w:rsidRDefault="005A17D7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C (MHL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FFCC" w14:textId="77777777" w:rsidR="005A17D7" w:rsidRPr="005A17D7" w:rsidRDefault="005A17D7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C (LLH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A0116" w14:textId="77777777" w:rsidR="005A17D7" w:rsidRPr="005A17D7" w:rsidRDefault="005A17D7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Gene symbol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89DF" w14:textId="5FC35071" w:rsidR="005A17D7" w:rsidRPr="005A17D7" w:rsidRDefault="005A17D7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mplex</w:t>
            </w:r>
            <w:r w:rsidR="00F75E8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/function</w:t>
            </w:r>
            <w:bookmarkStart w:id="0" w:name="_GoBack"/>
            <w:bookmarkEnd w:id="0"/>
          </w:p>
        </w:tc>
      </w:tr>
      <w:tr w:rsidR="005A17D7" w:rsidRPr="005A17D7" w14:paraId="7D7A9C04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B46D" w14:textId="77777777" w:rsidR="005A17D7" w:rsidRPr="005A17D7" w:rsidRDefault="005A17D7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808F" w14:textId="77777777" w:rsidR="005A17D7" w:rsidRPr="005A17D7" w:rsidRDefault="005A17D7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1F2" w14:textId="77777777" w:rsidR="005A17D7" w:rsidRPr="005A17D7" w:rsidRDefault="005A17D7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C35E" w14:textId="0792237E" w:rsidR="005A17D7" w:rsidRPr="005A17D7" w:rsidRDefault="00906108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A</w:t>
            </w:r>
            <w:r w:rsidR="005A17D7"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9C4" w14:textId="29268EBD" w:rsidR="005A17D7" w:rsidRPr="008707F5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8707F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 xml:space="preserve">NADH:ubiquinone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oxidoreductase</w:t>
            </w:r>
          </w:p>
        </w:tc>
      </w:tr>
      <w:tr w:rsidR="008707F5" w:rsidRPr="005A17D7" w14:paraId="785D1198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4128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9789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5437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759A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4L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9AEC" w14:textId="14741B6B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0F641061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776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5B6E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6255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026A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6470" w14:textId="249EC61A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3F5AC318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D917" w14:textId="6EB28356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1A00" w14:textId="51657965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5940" w14:textId="3CEEFAF9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D1A1" w14:textId="371EEFC9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1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9DE1D" w14:textId="1AFAADC3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2BE0777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96B7" w14:textId="4631ACCE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DC99" w14:textId="7ABF3738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5A5A3" w14:textId="14B65E20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01FB3" w14:textId="3345B1FD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1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D0CC9" w14:textId="05DB069E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789310C1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7F056" w14:textId="4A1C857B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1206" w14:textId="4339A7FC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308C" w14:textId="15EE4265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1F76" w14:textId="7075D9FB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1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6B8F9" w14:textId="26721D5F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6BFDC0B7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1E1A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7C26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A31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2238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AB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7EB4" w14:textId="0B37115F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42F826DC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1A1B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2765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043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616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AB79" w14:textId="182DBF5B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0BF02E69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4F7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1B8A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5BC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A6A7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27D7" w14:textId="1F61AE93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43CDFDE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3AAE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D218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B4FD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38AF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6531" w14:textId="321C9313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03C8A27D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D02D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23D8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29D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8CE7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58C6" w14:textId="60AA1D6E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19A83040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1D23" w14:textId="0D518F39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920B" w14:textId="0CF023B3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9107" w14:textId="73964106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9C00" w14:textId="66496974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B1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27967" w14:textId="72637DE6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220E6F14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40F2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BD9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5B2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CA8B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S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F7E9" w14:textId="0A81665E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75C4436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060B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B2D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FC9D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0932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DUFS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AE2A" w14:textId="52AAC39F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F7F9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ADH:ubiquinone oxidoreductase</w:t>
            </w:r>
          </w:p>
        </w:tc>
      </w:tr>
      <w:tr w:rsidR="008707F5" w:rsidRPr="005A17D7" w14:paraId="15A5BB9F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8A0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D335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AC2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B84A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DH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B120" w14:textId="2A47A42C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F069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uccinate dehydrogenase</w:t>
            </w:r>
          </w:p>
        </w:tc>
      </w:tr>
      <w:tr w:rsidR="008707F5" w:rsidRPr="005A17D7" w14:paraId="7A85F4CD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6F92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F58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9B7F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50BF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DHD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81A8" w14:textId="45538CF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F069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uccinate dehydrogenase</w:t>
            </w:r>
          </w:p>
        </w:tc>
      </w:tr>
      <w:tr w:rsidR="008707F5" w:rsidRPr="005A17D7" w14:paraId="11477B09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5676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9542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B4C9" w14:textId="77777777" w:rsidR="008707F5" w:rsidRPr="005A17D7" w:rsidRDefault="008707F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3FCA" w14:textId="77777777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DHAF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E7C7" w14:textId="7208FE78" w:rsidR="008707F5" w:rsidRPr="005A17D7" w:rsidRDefault="008707F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EF0693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uccinate dehydrogenase</w:t>
            </w:r>
          </w:p>
        </w:tc>
      </w:tr>
      <w:tr w:rsidR="006A3066" w:rsidRPr="005A17D7" w14:paraId="5E7F50DD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584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3393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4360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A3D2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ETF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A980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ETF-ubiquinone oxidoreductase</w:t>
            </w:r>
          </w:p>
        </w:tc>
      </w:tr>
      <w:tr w:rsidR="006A3066" w:rsidRPr="005A17D7" w14:paraId="5E812B0C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56C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72BB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4940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382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ETFB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C219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ETF-ubiquinone oxidoreductase</w:t>
            </w:r>
          </w:p>
        </w:tc>
      </w:tr>
      <w:tr w:rsidR="006A3066" w:rsidRPr="005A17D7" w14:paraId="7A835307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4FC4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D4F7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DB80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A31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ETFBKMT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F15C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ETF-ubiquinone oxidoreductase</w:t>
            </w:r>
          </w:p>
        </w:tc>
      </w:tr>
      <w:tr w:rsidR="006A3066" w:rsidRPr="005A17D7" w14:paraId="61FDBEC4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E78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9CDD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7C3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7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E6A3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Q9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A0A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ynthesis and transport of ubiquinone</w:t>
            </w:r>
          </w:p>
        </w:tc>
      </w:tr>
      <w:tr w:rsidR="006A3066" w:rsidRPr="005A17D7" w14:paraId="5F5AADDB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5CF0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9.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711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8.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35E3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4.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0FB8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Q10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FE9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ynthesis and transport of ubiquinone</w:t>
            </w:r>
          </w:p>
        </w:tc>
      </w:tr>
      <w:tr w:rsidR="006A3066" w:rsidRPr="005A17D7" w14:paraId="365AD4D0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9DF4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59A2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3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53F8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532C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R11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7F0D" w14:textId="52EC6949" w:rsidR="006A3066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5A17D7" w14:paraId="6F39762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727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9F8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9107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7C88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RC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2FB7" w14:textId="79EA4A8F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CE537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5A17D7" w14:paraId="016F3418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1EAD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83D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823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798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RFS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ECD19" w14:textId="782BB49B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CE537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5A17D7" w14:paraId="2DECB0E8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2170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950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DD2C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C0BF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RH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181B" w14:textId="43646A8A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CE537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065F59" w:rsidRPr="005A17D7" w14:paraId="2DB0D58F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79BD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301D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41B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C2CC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QCC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CE6B" w14:textId="12808743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CE537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Ubiquinol-cytochrome c reductase</w:t>
            </w:r>
          </w:p>
        </w:tc>
      </w:tr>
      <w:tr w:rsidR="006A3066" w:rsidRPr="005A17D7" w14:paraId="57848DE4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DFF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7.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31AD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8.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A560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7.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FA18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CS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1041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</w:t>
            </w:r>
          </w:p>
        </w:tc>
      </w:tr>
      <w:tr w:rsidR="00065F59" w:rsidRPr="005A17D7" w14:paraId="2D2CB167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4803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8F2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C0D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43EC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4I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8D39" w14:textId="3FB67EB0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276713D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9343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5.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38D3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8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B511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5.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32C7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4I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E1D3" w14:textId="0F1DDC3C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21B7E60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4E83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D9E5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0C04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FF5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5A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899C" w14:textId="3886B351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643325C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C23C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A67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485F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125D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5A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8048" w14:textId="09B69579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737DBFD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BC35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1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0076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6.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AC73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5.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7BBE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5B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D1D6" w14:textId="21A6A25A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4BBF8BD3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087B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1AF1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7B99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393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6A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A3D1" w14:textId="2617AC4E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0A0521E7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0402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35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78D9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86.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88A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36.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D2EC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6A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8D43" w14:textId="4B513D72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277A87E7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573D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.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7B1A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A47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BA81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6B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AFFE" w14:textId="06CC4115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642DE651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8096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C1E6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725E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4382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6B1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B760" w14:textId="6A6D869A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34788BD6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A8C9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E6B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122F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3D1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6B1B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D4BF" w14:textId="339FB0B1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4A1346D7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2AD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19D6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E90E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8E69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6C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2131" w14:textId="0B39A60D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44C6CDF7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91A0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4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9A11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6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4A13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5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BB2E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7A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AC5A" w14:textId="55C51B3C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27881E34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4B55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C41D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43E9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E0A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7B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888C" w14:textId="30CF56FA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26BA50C1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8556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lastRenderedPageBreak/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02EA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4.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C092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4.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ABA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8B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1BAC" w14:textId="7FF264F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3F881855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C997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78A7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6D7F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57EA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1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5703" w14:textId="6CC18B4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51F3352C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3A9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1FC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8020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294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X18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22145" w14:textId="6F03DFAA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24DC734B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268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F6D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C4F3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7BA3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MT-CO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027E" w14:textId="113404B5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361FB6F6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BDB8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FB89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962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6A6F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A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17A3" w14:textId="45B6361A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3CDDCCED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0D3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471B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260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5639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OA7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B162" w14:textId="77C912F3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065F59" w:rsidRPr="005A17D7" w14:paraId="412275AA" w14:textId="77777777" w:rsidTr="00065F59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F26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D07B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EA0E" w14:textId="77777777" w:rsidR="00065F59" w:rsidRPr="005A17D7" w:rsidRDefault="00065F59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0016" w14:textId="77777777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URF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4680" w14:textId="3BBC09AD" w:rsidR="00065F59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B6725A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Cytochrome c oxidase</w:t>
            </w:r>
          </w:p>
        </w:tc>
      </w:tr>
      <w:tr w:rsidR="006A3066" w:rsidRPr="005A17D7" w14:paraId="03CF855B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DA71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F92C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17A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5A68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A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0D63" w14:textId="2A8A295E" w:rsidR="006A3066" w:rsidRPr="005A17D7" w:rsidRDefault="00065F59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5A17D7" w14:paraId="30EF4F96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B428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3EB1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F62C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E927" w14:textId="6E38EF9D" w:rsidR="0061710B" w:rsidRPr="005A17D7" w:rsidRDefault="0061710B" w:rsidP="009112C5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G</w:t>
            </w:r>
            <w:r w:rsidR="009112C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379D" w14:textId="78E5429E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866F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9112C5" w:rsidRPr="005A17D7" w14:paraId="2067308B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83A6" w14:textId="1EC1A34E" w:rsidR="009112C5" w:rsidRPr="005A17D7" w:rsidRDefault="009112C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5902" w14:textId="05A2ADFF" w:rsidR="009112C5" w:rsidRPr="005A17D7" w:rsidRDefault="009112C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9C89" w14:textId="4CF9CE20" w:rsidR="009112C5" w:rsidRPr="005A17D7" w:rsidRDefault="009112C5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0285" w14:textId="45B9FCDC" w:rsidR="009112C5" w:rsidRPr="005A17D7" w:rsidRDefault="009112C5" w:rsidP="009112C5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G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3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E7E7D" w14:textId="210CF593" w:rsidR="009112C5" w:rsidRPr="000866F5" w:rsidRDefault="009112C5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866F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5A17D7" w14:paraId="4FEDE7CA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0741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39AE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5B8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7810" w14:textId="77777777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H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A6B9" w14:textId="5397DF6F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866F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5A17D7" w14:paraId="04C16044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0F64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5575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3328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7493" w14:textId="7FE08554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I</w:t>
            </w:r>
            <w:r w:rsidR="00F62D7E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0CBB" w14:textId="7A768461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866F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5A17D7" w14:paraId="1CAD3982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CDC6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D9D3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7D00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-1.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1A87" w14:textId="77777777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O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895A" w14:textId="2D9442C3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866F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5A17D7" w14:paraId="69B34668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F4B6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C4B5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1E61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6C25" w14:textId="77777777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5S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996A" w14:textId="310A05BE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866F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5A17D7" w14:paraId="2DD5B363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E7E3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BCB7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9CBC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B37B" w14:textId="77777777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IF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7810" w14:textId="3AA42136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866F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1710B" w:rsidRPr="005A17D7" w14:paraId="0DD8183F" w14:textId="77777777" w:rsidTr="004125A6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B1EE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26A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83FC" w14:textId="77777777" w:rsidR="0061710B" w:rsidRPr="005A17D7" w:rsidRDefault="0061710B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E78" w14:textId="77777777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TPAF1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75DA" w14:textId="628CFDC1" w:rsidR="0061710B" w:rsidRPr="005A17D7" w:rsidRDefault="0061710B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0866F5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F1F0-ATP synthase</w:t>
            </w:r>
          </w:p>
        </w:tc>
      </w:tr>
      <w:tr w:rsidR="006A3066" w:rsidRPr="005A17D7" w14:paraId="457431BC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9775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1.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48F5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B699" w14:textId="77777777" w:rsidR="006A3066" w:rsidRPr="005A17D7" w:rsidRDefault="006A3066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CC05" w14:textId="2DB89FF1" w:rsidR="006A3066" w:rsidRPr="005A17D7" w:rsidRDefault="006A3066" w:rsidP="0064542D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LC25A</w:t>
            </w:r>
            <w:r w:rsidR="0064542D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BDBF" w14:textId="77777777" w:rsidR="006A3066" w:rsidRPr="005A17D7" w:rsidRDefault="006A3066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DP/ATP translocases</w:t>
            </w:r>
          </w:p>
        </w:tc>
      </w:tr>
      <w:tr w:rsidR="0064542D" w:rsidRPr="005A17D7" w14:paraId="209728D9" w14:textId="77777777" w:rsidTr="001751C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41B0" w14:textId="011AC873" w:rsidR="0064542D" w:rsidRPr="005A17D7" w:rsidRDefault="0064542D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48.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C1CC" w14:textId="7B889EE4" w:rsidR="0064542D" w:rsidRPr="005A17D7" w:rsidRDefault="0064542D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60.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862E" w14:textId="43449D18" w:rsidR="0064542D" w:rsidRPr="005A17D7" w:rsidRDefault="0064542D" w:rsidP="005A17D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44.8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48BD" w14:textId="105B3461" w:rsidR="0064542D" w:rsidRPr="005A17D7" w:rsidRDefault="0064542D" w:rsidP="0064542D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SLC25A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2CB5" w14:textId="7EB898A2" w:rsidR="0064542D" w:rsidRPr="005A17D7" w:rsidRDefault="0064542D" w:rsidP="005A17D7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</w:pPr>
            <w:r w:rsidRPr="005A17D7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  <w:lang w:val="es-ES_tradnl"/>
              </w:rPr>
              <w:t>ADP/ATP translocases</w:t>
            </w:r>
          </w:p>
        </w:tc>
      </w:tr>
    </w:tbl>
    <w:p w14:paraId="081C282C" w14:textId="128BC3AA" w:rsidR="008B2D5C" w:rsidRDefault="008B2D5C">
      <w:pPr>
        <w:rPr>
          <w:rFonts w:ascii="Times New Roman" w:hAnsi="Times New Roman" w:cs="Times New Roman"/>
          <w:sz w:val="22"/>
          <w:szCs w:val="22"/>
        </w:rPr>
      </w:pPr>
    </w:p>
    <w:sectPr w:rsidR="008B2D5C" w:rsidSect="00DC3257">
      <w:footerReference w:type="even" r:id="rId7"/>
      <w:footerReference w:type="default" r:id="rId8"/>
      <w:pgSz w:w="11900" w:h="16840"/>
      <w:pgMar w:top="1417" w:right="1701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9AA737" w14:textId="77777777" w:rsidR="00542F57" w:rsidRDefault="00542F57" w:rsidP="0001409E">
      <w:r>
        <w:separator/>
      </w:r>
    </w:p>
  </w:endnote>
  <w:endnote w:type="continuationSeparator" w:id="0">
    <w:p w14:paraId="301703D3" w14:textId="77777777" w:rsidR="00542F57" w:rsidRDefault="00542F57" w:rsidP="00014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C3FBC" w14:textId="77777777" w:rsidR="00542F57" w:rsidRDefault="00542F57" w:rsidP="00065F5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F35EA59" w14:textId="77777777" w:rsidR="00542F57" w:rsidRDefault="00542F57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54B28" w14:textId="77777777" w:rsidR="00542F57" w:rsidRDefault="00542F57" w:rsidP="00065F5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75E8E">
      <w:rPr>
        <w:rStyle w:val="Nmerodepgina"/>
      </w:rPr>
      <w:t>1</w:t>
    </w:r>
    <w:r>
      <w:rPr>
        <w:rStyle w:val="Nmerodepgina"/>
      </w:rPr>
      <w:fldChar w:fldCharType="end"/>
    </w:r>
  </w:p>
  <w:p w14:paraId="706F4BA1" w14:textId="77777777" w:rsidR="00542F57" w:rsidRDefault="00542F5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04E3C" w14:textId="77777777" w:rsidR="00542F57" w:rsidRDefault="00542F57" w:rsidP="0001409E">
      <w:r>
        <w:separator/>
      </w:r>
    </w:p>
  </w:footnote>
  <w:footnote w:type="continuationSeparator" w:id="0">
    <w:p w14:paraId="01F11337" w14:textId="77777777" w:rsidR="00542F57" w:rsidRDefault="00542F57" w:rsidP="00014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6A4"/>
    <w:rsid w:val="00013780"/>
    <w:rsid w:val="0001409E"/>
    <w:rsid w:val="00065F59"/>
    <w:rsid w:val="00076FB3"/>
    <w:rsid w:val="00123C8A"/>
    <w:rsid w:val="0014401E"/>
    <w:rsid w:val="001751CB"/>
    <w:rsid w:val="00265E48"/>
    <w:rsid w:val="002C5703"/>
    <w:rsid w:val="00375E58"/>
    <w:rsid w:val="003803ED"/>
    <w:rsid w:val="00380F53"/>
    <w:rsid w:val="003E44CF"/>
    <w:rsid w:val="004125A6"/>
    <w:rsid w:val="004D7C21"/>
    <w:rsid w:val="00542F57"/>
    <w:rsid w:val="005A17D7"/>
    <w:rsid w:val="005B2930"/>
    <w:rsid w:val="005E66EC"/>
    <w:rsid w:val="006106FA"/>
    <w:rsid w:val="0061710B"/>
    <w:rsid w:val="0064542D"/>
    <w:rsid w:val="00680A90"/>
    <w:rsid w:val="0069324E"/>
    <w:rsid w:val="006A3066"/>
    <w:rsid w:val="006C6B78"/>
    <w:rsid w:val="006D03AE"/>
    <w:rsid w:val="00706611"/>
    <w:rsid w:val="0077535E"/>
    <w:rsid w:val="00787DC9"/>
    <w:rsid w:val="007F7C45"/>
    <w:rsid w:val="00821BFA"/>
    <w:rsid w:val="008707F5"/>
    <w:rsid w:val="00875A08"/>
    <w:rsid w:val="008B2D5C"/>
    <w:rsid w:val="008C0534"/>
    <w:rsid w:val="00906108"/>
    <w:rsid w:val="009112C5"/>
    <w:rsid w:val="009945B0"/>
    <w:rsid w:val="009C07D6"/>
    <w:rsid w:val="009F46A4"/>
    <w:rsid w:val="00A422BF"/>
    <w:rsid w:val="00AB6EA5"/>
    <w:rsid w:val="00B34A64"/>
    <w:rsid w:val="00B63BF8"/>
    <w:rsid w:val="00BA4BBC"/>
    <w:rsid w:val="00C1652C"/>
    <w:rsid w:val="00C363A1"/>
    <w:rsid w:val="00D063A8"/>
    <w:rsid w:val="00D44B82"/>
    <w:rsid w:val="00D46937"/>
    <w:rsid w:val="00DC3257"/>
    <w:rsid w:val="00DE2FDA"/>
    <w:rsid w:val="00E12079"/>
    <w:rsid w:val="00E52DCE"/>
    <w:rsid w:val="00F62D7E"/>
    <w:rsid w:val="00F75E8E"/>
    <w:rsid w:val="00F7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1E85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140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1409E"/>
    <w:rPr>
      <w:noProof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0140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140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1409E"/>
    <w:rPr>
      <w:noProof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014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77</Words>
  <Characters>2625</Characters>
  <Application>Microsoft Macintosh Word</Application>
  <DocSecurity>0</DocSecurity>
  <Lines>21</Lines>
  <Paragraphs>6</Paragraphs>
  <ScaleCrop>false</ScaleCrop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bet</dc:creator>
  <cp:keywords/>
  <dc:description/>
  <cp:lastModifiedBy>imeton</cp:lastModifiedBy>
  <cp:revision>51</cp:revision>
  <dcterms:created xsi:type="dcterms:W3CDTF">2017-05-14T21:02:00Z</dcterms:created>
  <dcterms:modified xsi:type="dcterms:W3CDTF">2017-07-06T16:53:00Z</dcterms:modified>
</cp:coreProperties>
</file>